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5CBCA" w14:textId="77777777" w:rsidR="003C4819" w:rsidRPr="003C4819" w:rsidRDefault="003C4819" w:rsidP="003C4819">
      <w:pPr>
        <w:spacing w:line="276" w:lineRule="auto"/>
        <w:jc w:val="both"/>
        <w:rPr>
          <w:rFonts w:cstheme="minorHAnsi"/>
          <w:bCs/>
          <w:lang w:val="en-GB"/>
        </w:rPr>
      </w:pPr>
      <w:bookmarkStart w:id="0" w:name="_Hlk150937946"/>
      <w:r w:rsidRPr="003C4819">
        <w:rPr>
          <w:rFonts w:cstheme="minorHAnsi"/>
          <w:b/>
          <w:lang w:val="en-GB"/>
        </w:rPr>
        <w:t>Supplementary Table 6:</w:t>
      </w:r>
      <w:r w:rsidRPr="003C4819">
        <w:rPr>
          <w:rFonts w:cstheme="minorHAnsi"/>
          <w:bCs/>
          <w:lang w:val="en-GB"/>
        </w:rPr>
        <w:t xml:space="preserve"> </w:t>
      </w:r>
      <w:r w:rsidRPr="003C4819">
        <w:rPr>
          <w:rFonts w:cstheme="minorHAnsi"/>
          <w:b/>
          <w:lang w:val="en-GB"/>
        </w:rPr>
        <w:t>Rate ratios for prostate specific antigen (PSA) testing and prostate biopsies, excluding HIV positive men not in Aid for AIDS registration.</w:t>
      </w:r>
    </w:p>
    <w:p w14:paraId="60AC09EB" w14:textId="77777777" w:rsidR="003C4819" w:rsidRPr="001C4668" w:rsidRDefault="003C4819" w:rsidP="003C4819">
      <w:pPr>
        <w:spacing w:after="0" w:line="276" w:lineRule="auto"/>
        <w:jc w:val="both"/>
        <w:rPr>
          <w:rFonts w:cstheme="minorHAnsi"/>
          <w:bCs/>
          <w:lang w:val="en-GB"/>
        </w:rPr>
      </w:pP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18"/>
        <w:gridCol w:w="1651"/>
        <w:gridCol w:w="1701"/>
        <w:gridCol w:w="1560"/>
        <w:gridCol w:w="1559"/>
      </w:tblGrid>
      <w:tr w:rsidR="003C4819" w:rsidRPr="00FB4148" w14:paraId="60D540D4" w14:textId="77777777" w:rsidTr="004B6E13">
        <w:trPr>
          <w:trHeight w:val="322"/>
        </w:trPr>
        <w:tc>
          <w:tcPr>
            <w:tcW w:w="23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0"/>
          <w:p w14:paraId="4305760E" w14:textId="77777777" w:rsidR="003C4819" w:rsidRPr="00296697" w:rsidRDefault="003C4819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Risk Factors</w:t>
            </w:r>
          </w:p>
        </w:tc>
        <w:tc>
          <w:tcPr>
            <w:tcW w:w="335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8ED053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RR (95% CI) for PSA</w:t>
            </w:r>
            <w:r w:rsidRPr="00296697">
              <w:rPr>
                <w:rFonts w:cstheme="minorHAnsi"/>
                <w:b/>
                <w:bCs/>
                <w:lang w:val="en-GB"/>
              </w:rPr>
              <w:t xml:space="preserve"> testing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</w:tcPr>
          <w:p w14:paraId="58DAE6CE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RR (95% CI) for p</w:t>
            </w:r>
            <w:r w:rsidRPr="00296697">
              <w:rPr>
                <w:rFonts w:cstheme="minorHAnsi"/>
                <w:b/>
                <w:bCs/>
                <w:lang w:val="en-GB"/>
              </w:rPr>
              <w:t>rostate biops</w:t>
            </w:r>
            <w:r>
              <w:rPr>
                <w:rFonts w:cstheme="minorHAnsi"/>
                <w:b/>
                <w:bCs/>
                <w:lang w:val="en-GB"/>
              </w:rPr>
              <w:t>y</w:t>
            </w:r>
          </w:p>
        </w:tc>
      </w:tr>
      <w:tr w:rsidR="003C4819" w:rsidRPr="00FB4148" w14:paraId="00EE434D" w14:textId="77777777" w:rsidTr="004B6E13">
        <w:trPr>
          <w:trHeight w:val="322"/>
        </w:trPr>
        <w:tc>
          <w:tcPr>
            <w:tcW w:w="23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24F69B" w14:textId="77777777" w:rsidR="003C4819" w:rsidRPr="00296697" w:rsidRDefault="003C4819" w:rsidP="004B6E13">
            <w:pPr>
              <w:spacing w:after="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15803C" w14:textId="77777777" w:rsidR="003C4819" w:rsidRPr="00C76E05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C76E05">
              <w:rPr>
                <w:rFonts w:cstheme="minorHAnsi"/>
                <w:lang w:val="en-GB"/>
              </w:rPr>
              <w:t>unadjust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E5553D" w14:textId="77777777" w:rsidR="003C4819" w:rsidRPr="00C76E05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C76E05">
              <w:rPr>
                <w:rFonts w:cstheme="minorHAnsi"/>
                <w:lang w:val="en-GB"/>
              </w:rPr>
              <w:t>confounder-adjusted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5D03DE06" w14:textId="77777777" w:rsidR="003C4819" w:rsidRPr="00C76E05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C76E05">
              <w:rPr>
                <w:rFonts w:cstheme="minorHAnsi"/>
                <w:lang w:val="en-GB"/>
              </w:rPr>
              <w:t>unadjuste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869765A" w14:textId="77777777" w:rsidR="003C4819" w:rsidRPr="00C76E05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C76E05">
              <w:rPr>
                <w:rFonts w:cstheme="minorHAnsi"/>
                <w:lang w:val="en-GB"/>
              </w:rPr>
              <w:t>confounder-adjusted</w:t>
            </w:r>
          </w:p>
        </w:tc>
      </w:tr>
      <w:tr w:rsidR="003C4819" w:rsidRPr="00FB4148" w14:paraId="74864713" w14:textId="77777777" w:rsidTr="004B6E13">
        <w:trPr>
          <w:trHeight w:val="333"/>
        </w:trPr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9883F7" w14:textId="77777777" w:rsidR="003C4819" w:rsidRPr="00296697" w:rsidRDefault="003C4819" w:rsidP="004B6E13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HIV status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B6DE7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40DB0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30DD974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55BF9AD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3C4819" w:rsidRPr="00FB4148" w14:paraId="4D73078E" w14:textId="77777777" w:rsidTr="004B6E13">
        <w:trPr>
          <w:trHeight w:val="333"/>
        </w:trPr>
        <w:tc>
          <w:tcPr>
            <w:tcW w:w="23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1A3F4" w14:textId="77777777" w:rsidR="003C4819" w:rsidRPr="00296697" w:rsidRDefault="003C4819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Negative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BB1D0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1612A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1560" w:type="dxa"/>
            <w:vAlign w:val="center"/>
          </w:tcPr>
          <w:p w14:paraId="6439519C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1559" w:type="dxa"/>
            <w:vAlign w:val="center"/>
          </w:tcPr>
          <w:p w14:paraId="05FCC736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</w:tr>
      <w:tr w:rsidR="003C4819" w:rsidRPr="00FB4148" w14:paraId="6F4EE667" w14:textId="77777777" w:rsidTr="004B6E13">
        <w:trPr>
          <w:trHeight w:val="333"/>
        </w:trPr>
        <w:tc>
          <w:tcPr>
            <w:tcW w:w="23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5C17B" w14:textId="77777777" w:rsidR="003C4819" w:rsidRPr="00296697" w:rsidRDefault="003C4819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Positive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C5EED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18 (1.12-1.24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2A2BC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27 (2.15-2.39)</w:t>
            </w:r>
          </w:p>
        </w:tc>
        <w:tc>
          <w:tcPr>
            <w:tcW w:w="1560" w:type="dxa"/>
            <w:vAlign w:val="bottom"/>
          </w:tcPr>
          <w:p w14:paraId="3249CADC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7 (0.55-0.81)</w:t>
            </w:r>
          </w:p>
        </w:tc>
        <w:tc>
          <w:tcPr>
            <w:tcW w:w="1559" w:type="dxa"/>
            <w:vAlign w:val="bottom"/>
          </w:tcPr>
          <w:p w14:paraId="53F8151D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7 (0.79-1.19)</w:t>
            </w:r>
          </w:p>
        </w:tc>
      </w:tr>
      <w:tr w:rsidR="003C4819" w:rsidRPr="00FB4148" w14:paraId="624727A2" w14:textId="77777777" w:rsidTr="004B6E13">
        <w:trPr>
          <w:trHeight w:val="333"/>
        </w:trPr>
        <w:tc>
          <w:tcPr>
            <w:tcW w:w="23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E9FAB3" w14:textId="77777777" w:rsidR="003C4819" w:rsidRPr="00296697" w:rsidRDefault="003C4819" w:rsidP="004B6E13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Current age</w:t>
            </w:r>
            <w:r>
              <w:rPr>
                <w:rFonts w:cstheme="minorHAnsi"/>
                <w:b/>
                <w:bCs/>
                <w:lang w:val="en-GB"/>
              </w:rPr>
              <w:t xml:space="preserve"> (years)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3737A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1EFFB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66502FF2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2D4C46DC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3C4819" w:rsidRPr="00FB4148" w14:paraId="5CCEE06C" w14:textId="77777777" w:rsidTr="004B6E13">
        <w:trPr>
          <w:trHeight w:val="333"/>
        </w:trPr>
        <w:tc>
          <w:tcPr>
            <w:tcW w:w="23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C85727" w14:textId="77777777" w:rsidR="003C4819" w:rsidRPr="00296697" w:rsidRDefault="003C4819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18-54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46330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0 (0.19-0.2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DF11D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2 (0.21-0.23)</w:t>
            </w:r>
          </w:p>
        </w:tc>
        <w:tc>
          <w:tcPr>
            <w:tcW w:w="1560" w:type="dxa"/>
            <w:vAlign w:val="bottom"/>
          </w:tcPr>
          <w:p w14:paraId="52B7ED14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7 (0.06-0.08)</w:t>
            </w:r>
          </w:p>
        </w:tc>
        <w:tc>
          <w:tcPr>
            <w:tcW w:w="1559" w:type="dxa"/>
            <w:vAlign w:val="bottom"/>
          </w:tcPr>
          <w:p w14:paraId="750F08BB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7 (0.06-0.08)</w:t>
            </w:r>
          </w:p>
        </w:tc>
      </w:tr>
      <w:tr w:rsidR="003C4819" w:rsidRPr="00FB4148" w14:paraId="7F96299C" w14:textId="77777777" w:rsidTr="004B6E13">
        <w:trPr>
          <w:trHeight w:val="333"/>
        </w:trPr>
        <w:tc>
          <w:tcPr>
            <w:tcW w:w="23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847E0F" w14:textId="77777777" w:rsidR="003C4819" w:rsidRPr="00296697" w:rsidRDefault="003C4819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55-64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4AB5E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EE52D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1560" w:type="dxa"/>
            <w:vAlign w:val="center"/>
          </w:tcPr>
          <w:p w14:paraId="07FAD9C0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1559" w:type="dxa"/>
            <w:vAlign w:val="center"/>
          </w:tcPr>
          <w:p w14:paraId="3D8056FE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</w:tr>
      <w:tr w:rsidR="003C4819" w:rsidRPr="00FB4148" w14:paraId="1C9308B0" w14:textId="77777777" w:rsidTr="004B6E13">
        <w:trPr>
          <w:trHeight w:val="333"/>
        </w:trPr>
        <w:tc>
          <w:tcPr>
            <w:tcW w:w="23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72F9F" w14:textId="77777777" w:rsidR="003C4819" w:rsidRPr="00296697" w:rsidRDefault="003C4819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65-74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ABA9A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55 (1.50-1.6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5AFF6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37 (1.32-1.42)</w:t>
            </w:r>
          </w:p>
        </w:tc>
        <w:tc>
          <w:tcPr>
            <w:tcW w:w="1560" w:type="dxa"/>
            <w:vAlign w:val="bottom"/>
          </w:tcPr>
          <w:p w14:paraId="5F4C60AF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84 (1.68-2.03)</w:t>
            </w:r>
          </w:p>
        </w:tc>
        <w:tc>
          <w:tcPr>
            <w:tcW w:w="1559" w:type="dxa"/>
            <w:vAlign w:val="bottom"/>
          </w:tcPr>
          <w:p w14:paraId="1025FE22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90 (1.72-2.09)</w:t>
            </w:r>
          </w:p>
        </w:tc>
      </w:tr>
      <w:tr w:rsidR="003C4819" w:rsidRPr="00FB4148" w14:paraId="7FEC731A" w14:textId="77777777" w:rsidTr="004B6E13">
        <w:trPr>
          <w:trHeight w:val="333"/>
        </w:trPr>
        <w:tc>
          <w:tcPr>
            <w:tcW w:w="23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C11377" w14:textId="77777777" w:rsidR="003C4819" w:rsidRPr="00296697" w:rsidRDefault="003C4819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  <w:lang w:val="en-GB"/>
              </w:rPr>
              <w:t>≥</w:t>
            </w:r>
            <w:r w:rsidRPr="00296697">
              <w:rPr>
                <w:rFonts w:cstheme="minorHAnsi"/>
                <w:lang w:val="en-GB"/>
              </w:rPr>
              <w:t>75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499AB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52 (1.46-1.59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7FC01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30 (1.25-1.36)</w:t>
            </w:r>
          </w:p>
        </w:tc>
        <w:tc>
          <w:tcPr>
            <w:tcW w:w="1560" w:type="dxa"/>
            <w:vAlign w:val="bottom"/>
          </w:tcPr>
          <w:p w14:paraId="7C6B85C1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68 (1.49-1.89)</w:t>
            </w:r>
          </w:p>
        </w:tc>
        <w:tc>
          <w:tcPr>
            <w:tcW w:w="1559" w:type="dxa"/>
            <w:vAlign w:val="bottom"/>
          </w:tcPr>
          <w:p w14:paraId="43F743AF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74 (1.53-1.97)</w:t>
            </w:r>
          </w:p>
        </w:tc>
      </w:tr>
      <w:tr w:rsidR="003C4819" w:rsidRPr="00FB4148" w14:paraId="541A4D40" w14:textId="77777777" w:rsidTr="004B6E13">
        <w:trPr>
          <w:trHeight w:val="333"/>
        </w:trPr>
        <w:tc>
          <w:tcPr>
            <w:tcW w:w="23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8A72E" w14:textId="77777777" w:rsidR="003C4819" w:rsidRPr="00296697" w:rsidRDefault="003C4819" w:rsidP="004B6E13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Population group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25791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636EF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7ED63FD1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7C5B42B0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3C4819" w:rsidRPr="00FB4148" w14:paraId="66CC3E19" w14:textId="77777777" w:rsidTr="004B6E13">
        <w:trPr>
          <w:trHeight w:val="333"/>
        </w:trPr>
        <w:tc>
          <w:tcPr>
            <w:tcW w:w="23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127F12" w14:textId="77777777" w:rsidR="003C4819" w:rsidRPr="00296697" w:rsidRDefault="003C4819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Black African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1A1D1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9A551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1560" w:type="dxa"/>
            <w:vAlign w:val="center"/>
          </w:tcPr>
          <w:p w14:paraId="29D7FED3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1559" w:type="dxa"/>
            <w:vAlign w:val="center"/>
          </w:tcPr>
          <w:p w14:paraId="5E57BBCB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</w:tr>
      <w:tr w:rsidR="003C4819" w:rsidRPr="00FB4148" w14:paraId="09B75E97" w14:textId="77777777" w:rsidTr="004B6E13">
        <w:trPr>
          <w:trHeight w:val="333"/>
        </w:trPr>
        <w:tc>
          <w:tcPr>
            <w:tcW w:w="23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773FBD" w14:textId="77777777" w:rsidR="003C4819" w:rsidRPr="00296697" w:rsidRDefault="003C4819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White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51CC3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.83 (3.70-3.98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D3C48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60 (2.50-2.71)</w:t>
            </w:r>
          </w:p>
        </w:tc>
        <w:tc>
          <w:tcPr>
            <w:tcW w:w="1560" w:type="dxa"/>
            <w:vAlign w:val="bottom"/>
          </w:tcPr>
          <w:p w14:paraId="6DBE6F05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19 (1.98-2.44)</w:t>
            </w:r>
          </w:p>
        </w:tc>
        <w:tc>
          <w:tcPr>
            <w:tcW w:w="1559" w:type="dxa"/>
            <w:vAlign w:val="bottom"/>
          </w:tcPr>
          <w:p w14:paraId="3DB5FCFE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8 (0.78-0.99)</w:t>
            </w:r>
          </w:p>
        </w:tc>
      </w:tr>
      <w:tr w:rsidR="003C4819" w:rsidRPr="00FB4148" w14:paraId="30527094" w14:textId="77777777" w:rsidTr="004B6E13">
        <w:trPr>
          <w:trHeight w:val="333"/>
        </w:trPr>
        <w:tc>
          <w:tcPr>
            <w:tcW w:w="23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B470D0" w14:textId="77777777" w:rsidR="003C4819" w:rsidRPr="00296697" w:rsidRDefault="003C4819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</w:t>
            </w:r>
            <w:r>
              <w:rPr>
                <w:rFonts w:cstheme="minorHAnsi"/>
                <w:lang w:val="en-GB"/>
              </w:rPr>
              <w:t xml:space="preserve"> Coloured/Indian/Asian</w:t>
            </w:r>
            <w:r w:rsidRPr="00296697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8D0F9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11 (2.01-2.22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5D280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02 (1.92-2.12)</w:t>
            </w:r>
          </w:p>
        </w:tc>
        <w:tc>
          <w:tcPr>
            <w:tcW w:w="1560" w:type="dxa"/>
            <w:vAlign w:val="bottom"/>
          </w:tcPr>
          <w:p w14:paraId="48793D82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26 (1.08-1.46)</w:t>
            </w:r>
          </w:p>
        </w:tc>
        <w:tc>
          <w:tcPr>
            <w:tcW w:w="1559" w:type="dxa"/>
            <w:vAlign w:val="bottom"/>
          </w:tcPr>
          <w:p w14:paraId="6E39893A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7 (0.75-1.02)</w:t>
            </w:r>
          </w:p>
        </w:tc>
      </w:tr>
      <w:tr w:rsidR="003C4819" w:rsidRPr="00FB4148" w14:paraId="5C94AC3F" w14:textId="77777777" w:rsidTr="004B6E13">
        <w:trPr>
          <w:trHeight w:val="333"/>
        </w:trPr>
        <w:tc>
          <w:tcPr>
            <w:tcW w:w="23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B5B701" w14:textId="77777777" w:rsidR="003C4819" w:rsidRPr="00296697" w:rsidRDefault="003C4819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Unknown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A8805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93 (2.82-3.05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0D572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88 (1.81-1.96)</w:t>
            </w:r>
          </w:p>
        </w:tc>
        <w:tc>
          <w:tcPr>
            <w:tcW w:w="1560" w:type="dxa"/>
            <w:vAlign w:val="bottom"/>
          </w:tcPr>
          <w:p w14:paraId="48896801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30 (2.08-2.55)</w:t>
            </w:r>
          </w:p>
        </w:tc>
        <w:tc>
          <w:tcPr>
            <w:tcW w:w="1559" w:type="dxa"/>
            <w:vAlign w:val="bottom"/>
          </w:tcPr>
          <w:p w14:paraId="5A67D64A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9 (0.79-0.99)</w:t>
            </w:r>
          </w:p>
        </w:tc>
      </w:tr>
      <w:tr w:rsidR="003C4819" w:rsidRPr="00FB4148" w14:paraId="58BEA337" w14:textId="77777777" w:rsidTr="004B6E13">
        <w:trPr>
          <w:trHeight w:val="333"/>
        </w:trPr>
        <w:tc>
          <w:tcPr>
            <w:tcW w:w="23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0E525" w14:textId="77777777" w:rsidR="003C4819" w:rsidRPr="00296697" w:rsidRDefault="003C4819" w:rsidP="004B6E13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History of STI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3AABD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9D687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38E79F8F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28E0F25D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3C4819" w:rsidRPr="00FB4148" w14:paraId="4FC4310B" w14:textId="77777777" w:rsidTr="004B6E13">
        <w:trPr>
          <w:trHeight w:val="333"/>
        </w:trPr>
        <w:tc>
          <w:tcPr>
            <w:tcW w:w="23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884F1F" w14:textId="77777777" w:rsidR="003C4819" w:rsidRPr="00296697" w:rsidRDefault="003C4819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No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01F72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32152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1560" w:type="dxa"/>
            <w:vAlign w:val="center"/>
          </w:tcPr>
          <w:p w14:paraId="66B21683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1559" w:type="dxa"/>
            <w:vAlign w:val="center"/>
          </w:tcPr>
          <w:p w14:paraId="5916839E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</w:tr>
      <w:tr w:rsidR="003C4819" w:rsidRPr="00FB4148" w14:paraId="4D94F2F9" w14:textId="77777777" w:rsidTr="004B6E13">
        <w:trPr>
          <w:trHeight w:val="333"/>
        </w:trPr>
        <w:tc>
          <w:tcPr>
            <w:tcW w:w="23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9A5B5F" w14:textId="77777777" w:rsidR="003C4819" w:rsidRPr="00296697" w:rsidRDefault="003C4819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Yes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02654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1 (0.46-0.56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B1DB0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3 (0.85-1.03)</w:t>
            </w:r>
          </w:p>
        </w:tc>
        <w:tc>
          <w:tcPr>
            <w:tcW w:w="1560" w:type="dxa"/>
            <w:vAlign w:val="bottom"/>
          </w:tcPr>
          <w:p w14:paraId="456EB31E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8 (0.36-0.63)</w:t>
            </w:r>
          </w:p>
        </w:tc>
        <w:tc>
          <w:tcPr>
            <w:tcW w:w="1559" w:type="dxa"/>
            <w:vAlign w:val="bottom"/>
          </w:tcPr>
          <w:p w14:paraId="42DA58FE" w14:textId="77777777" w:rsidR="003C4819" w:rsidRPr="00296697" w:rsidRDefault="003C4819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9 (0.67-1.18)</w:t>
            </w:r>
          </w:p>
        </w:tc>
      </w:tr>
    </w:tbl>
    <w:p w14:paraId="663A071B" w14:textId="77777777" w:rsidR="003C4819" w:rsidRDefault="003C4819" w:rsidP="003C4819">
      <w:pPr>
        <w:spacing w:after="0"/>
        <w:rPr>
          <w:rFonts w:cstheme="minorHAnsi"/>
          <w:lang w:val="en-GB"/>
        </w:rPr>
      </w:pPr>
      <w:r w:rsidRPr="00296697">
        <w:rPr>
          <w:rFonts w:cstheme="minorHAnsi"/>
          <w:lang w:val="en-GB"/>
        </w:rPr>
        <w:t>CI: confidence interval; RR: rate ratio; PSA: prostate specific antigen; STI: sexually transmitted infection</w:t>
      </w:r>
    </w:p>
    <w:p w14:paraId="24EAD9A3" w14:textId="77777777" w:rsidR="003C4819" w:rsidRPr="00B223AA" w:rsidRDefault="003C4819">
      <w:pPr>
        <w:rPr>
          <w:lang w:val="en-GB"/>
        </w:rPr>
      </w:pPr>
    </w:p>
    <w:sectPr w:rsidR="003C4819" w:rsidRPr="00B22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33137F"/>
    <w:multiLevelType w:val="hybridMultilevel"/>
    <w:tmpl w:val="57B41CB4"/>
    <w:lvl w:ilvl="0" w:tplc="F07C4F2E">
      <w:numFmt w:val="bullet"/>
      <w:lvlText w:val="•"/>
      <w:lvlJc w:val="left"/>
      <w:pPr>
        <w:ind w:left="710" w:hanging="71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12454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3AA"/>
    <w:rsid w:val="003C4819"/>
    <w:rsid w:val="00893B54"/>
    <w:rsid w:val="00B223AA"/>
    <w:rsid w:val="00F5270F"/>
    <w:rsid w:val="00F74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B0721"/>
  <w15:chartTrackingRefBased/>
  <w15:docId w15:val="{D3CFB454-4B5C-46FE-9302-2455C698C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3A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4819"/>
    <w:pPr>
      <w:spacing w:after="0" w:line="240" w:lineRule="auto"/>
      <w:ind w:left="720"/>
      <w:contextualSpacing/>
    </w:pPr>
    <w:rPr>
      <w:rFonts w:ascii="Arial" w:eastAsia="Times New Roman" w:hAnsi="Arial" w:cs="Arial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fieux, Yann (ISPM)</dc:creator>
  <cp:keywords/>
  <dc:description/>
  <cp:lastModifiedBy>Ruffieux, Yann (ISPM)</cp:lastModifiedBy>
  <cp:revision>4</cp:revision>
  <dcterms:created xsi:type="dcterms:W3CDTF">2024-04-18T07:48:00Z</dcterms:created>
  <dcterms:modified xsi:type="dcterms:W3CDTF">2024-04-18T12:27:00Z</dcterms:modified>
</cp:coreProperties>
</file>